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79987" w14:textId="77777777" w:rsidR="008925E8" w:rsidRPr="008925E8" w:rsidRDefault="008925E8" w:rsidP="008925E8">
      <w:pPr>
        <w:jc w:val="center"/>
        <w:rPr>
          <w:rFonts w:ascii="Times New Roman" w:hAnsi="Times New Roman" w:cs="Times New Roman"/>
          <w:szCs w:val="21"/>
        </w:rPr>
      </w:pPr>
      <w:r w:rsidRPr="00BB74D5">
        <w:rPr>
          <w:rFonts w:ascii="Times New Roman" w:hAnsi="Times New Roman" w:cs="Times New Roman" w:hint="eastAsia"/>
          <w:szCs w:val="21"/>
        </w:rPr>
        <w:t>T</w:t>
      </w:r>
      <w:r w:rsidRPr="00BB74D5">
        <w:rPr>
          <w:rFonts w:ascii="Times New Roman" w:hAnsi="Times New Roman" w:cs="Times New Roman"/>
          <w:szCs w:val="21"/>
        </w:rPr>
        <w:t>able S</w:t>
      </w:r>
      <w:r>
        <w:rPr>
          <w:rFonts w:ascii="Times New Roman" w:hAnsi="Times New Roman" w:cs="Times New Roman"/>
          <w:szCs w:val="21"/>
        </w:rPr>
        <w:t>1</w:t>
      </w:r>
      <w:r w:rsidRPr="00BB74D5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>immune</w:t>
      </w:r>
      <w:r w:rsidRPr="00BB74D5">
        <w:rPr>
          <w:rFonts w:ascii="Times New Roman" w:hAnsi="Times New Roman" w:cs="Times New Roman"/>
          <w:szCs w:val="21"/>
        </w:rPr>
        <w:t xml:space="preserve"> genes </w:t>
      </w:r>
      <w:r>
        <w:rPr>
          <w:rFonts w:ascii="Times New Roman" w:hAnsi="Times New Roman" w:cs="Times New Roman"/>
          <w:szCs w:val="21"/>
        </w:rPr>
        <w:t>associated with prognosis in cervical cancer</w:t>
      </w:r>
    </w:p>
    <w:tbl>
      <w:tblPr>
        <w:tblW w:w="9825" w:type="dxa"/>
        <w:jc w:val="center"/>
        <w:tblLook w:val="04A0" w:firstRow="1" w:lastRow="0" w:firstColumn="1" w:lastColumn="0" w:noHBand="0" w:noVBand="1"/>
      </w:tblPr>
      <w:tblGrid>
        <w:gridCol w:w="605"/>
        <w:gridCol w:w="1302"/>
        <w:gridCol w:w="617"/>
        <w:gridCol w:w="1278"/>
        <w:gridCol w:w="605"/>
        <w:gridCol w:w="1097"/>
        <w:gridCol w:w="240"/>
        <w:gridCol w:w="605"/>
        <w:gridCol w:w="128"/>
        <w:gridCol w:w="1417"/>
        <w:gridCol w:w="605"/>
        <w:gridCol w:w="1349"/>
        <w:gridCol w:w="211"/>
      </w:tblGrid>
      <w:tr w:rsidR="008925E8" w:rsidRPr="00F03D01" w14:paraId="74A58E6A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52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9A47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ctive genes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1E16" w14:textId="77777777" w:rsidR="008925E8" w:rsidRPr="00F03D01" w:rsidRDefault="008925E8" w:rsidP="00FE25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013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ngerous genes</w:t>
            </w:r>
          </w:p>
        </w:tc>
      </w:tr>
      <w:tr w:rsidR="008925E8" w:rsidRPr="00F03D01" w14:paraId="1CEB2D08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5BA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620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141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5A28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8BA0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A0F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596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971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280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D33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CF7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</w:tr>
      <w:tr w:rsidR="008925E8" w:rsidRPr="00F03D01" w14:paraId="4EC9391D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42F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E1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PTL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859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124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DD6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263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RC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E03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0AD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473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Q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383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508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D1</w:t>
            </w:r>
          </w:p>
        </w:tc>
      </w:tr>
      <w:tr w:rsidR="008925E8" w:rsidRPr="00F03D01" w14:paraId="7EAF7A23" w14:textId="77777777" w:rsidTr="00FE2574">
        <w:trPr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E0D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0AC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BEC3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AC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7EF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R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62C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9FA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RD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5D7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02E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8C9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PTL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946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2BA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P1</w:t>
            </w:r>
          </w:p>
        </w:tc>
      </w:tr>
      <w:tr w:rsidR="008925E8" w:rsidRPr="00F03D01" w14:paraId="44598929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9F4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404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BEC3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1F4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390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R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02A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97D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RK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E9A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74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0DB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PTL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236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1A0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RD1</w:t>
            </w:r>
          </w:p>
        </w:tc>
      </w:tr>
      <w:tr w:rsidR="008925E8" w:rsidRPr="00F03D01" w14:paraId="3D5A609A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C51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92A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BEC3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798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91E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LTR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E3D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EE5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686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688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85E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L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1E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94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M</w:t>
            </w:r>
          </w:p>
        </w:tc>
      </w:tr>
      <w:tr w:rsidR="008925E8" w:rsidRPr="00F03D01" w14:paraId="1977A95B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D5C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FBD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BEC3H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C6F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CE3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LTR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334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0B1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K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16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5CA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D43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9EB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B0F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EP</w:t>
            </w:r>
          </w:p>
        </w:tc>
      </w:tr>
      <w:tr w:rsidR="008925E8" w:rsidRPr="00F03D01" w14:paraId="495CC128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BB1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AD3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03D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4F3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7BA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7AC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N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03B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A03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D0F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X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BC9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E34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F</w:t>
            </w:r>
          </w:p>
        </w:tc>
      </w:tr>
      <w:tr w:rsidR="008925E8" w:rsidRPr="00F03D01" w14:paraId="23DE6715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F56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0F2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N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577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3E7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HX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DA4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E1F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A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2E8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9F3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3D2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8C1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1BC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K1</w:t>
            </w:r>
          </w:p>
        </w:tc>
      </w:tr>
      <w:tr w:rsidR="008925E8" w:rsidRPr="00F03D01" w14:paraId="1688D8F0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1C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DE4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C1C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B86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OX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02D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CD4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Z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D87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C46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1FA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268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B89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C</w:t>
            </w:r>
          </w:p>
        </w:tc>
      </w:tr>
      <w:tr w:rsidR="008925E8" w:rsidRPr="00F03D01" w14:paraId="40332A9C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3A7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BC4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CF9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596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3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8D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0A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3K14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3BF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48F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F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54F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7AA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U</w:t>
            </w:r>
          </w:p>
        </w:tc>
      </w:tr>
      <w:tr w:rsidR="008925E8" w:rsidRPr="00F03D01" w14:paraId="16498C38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7E6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5C0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5DF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D73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SL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B2D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F6F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R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64E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B43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0BC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E08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66B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</w:tr>
      <w:tr w:rsidR="008925E8" w:rsidRPr="00F03D01" w14:paraId="333D5DE2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FEF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DDB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A87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BCE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51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D77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ATC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ED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810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754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654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474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K2</w:t>
            </w:r>
          </w:p>
        </w:tc>
      </w:tr>
      <w:tr w:rsidR="008925E8" w:rsidRPr="00F03D01" w14:paraId="0B92E666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75B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429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AB8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09E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T3L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591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C3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ATC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B88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177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486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BA9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E42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</w:tr>
      <w:tr w:rsidR="008925E8" w:rsidRPr="00F03D01" w14:paraId="4F68A215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8C5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51F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70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B51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R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509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5AA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YB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133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B8C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0F0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2E5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26B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X3</w:t>
            </w:r>
          </w:p>
        </w:tc>
      </w:tr>
      <w:tr w:rsidR="008925E8" w:rsidRPr="00F03D01" w14:paraId="52831C59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EAC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A46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70E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79A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F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E1C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18B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F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002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182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B82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936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4A0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3HDML</w:t>
            </w:r>
          </w:p>
        </w:tc>
      </w:tr>
      <w:tr w:rsidR="008925E8" w:rsidRPr="00F03D01" w14:paraId="284A75D4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524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66B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CDD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0DB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P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35E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311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CD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F2F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66C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4AE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A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022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07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1A</w:t>
            </w:r>
          </w:p>
        </w:tc>
      </w:tr>
      <w:tr w:rsidR="008925E8" w:rsidRPr="00F03D01" w14:paraId="36E7C0CE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030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380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FEE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54C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ZM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888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7B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62E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0A1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248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B1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81D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646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3G</w:t>
            </w:r>
          </w:p>
        </w:tc>
      </w:tr>
      <w:tr w:rsidR="008925E8" w:rsidRPr="00F03D01" w14:paraId="129D5052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677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344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E2D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B05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F01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9CC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R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9D7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842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7BE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L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1B5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0C0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N</w:t>
            </w:r>
          </w:p>
        </w:tc>
      </w:tr>
      <w:tr w:rsidR="008925E8" w:rsidRPr="00F03D01" w14:paraId="13FEDC24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233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F57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5D3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695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S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FE5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08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R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812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2A7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EF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BT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362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268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NLB</w:t>
            </w:r>
          </w:p>
        </w:tc>
      </w:tr>
      <w:tr w:rsidR="008925E8" w:rsidRPr="00F03D01" w14:paraId="3791DE69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156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502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07C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BFF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DM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72A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426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R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BCD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5AC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6A3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94F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2D7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0A10</w:t>
            </w:r>
          </w:p>
        </w:tc>
      </w:tr>
      <w:tr w:rsidR="008925E8" w:rsidRPr="00F03D01" w14:paraId="57117C4D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341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31C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434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421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DPA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F9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6C5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P3CC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AB0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332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7D2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E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779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CD8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BDS</w:t>
            </w:r>
          </w:p>
        </w:tc>
      </w:tr>
      <w:tr w:rsidR="008925E8" w:rsidRPr="00F03D01" w14:paraId="6263D727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8D5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DD4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E01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5A8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DPB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F0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F17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X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843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4D9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F15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M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A67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F3B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3A</w:t>
            </w:r>
          </w:p>
        </w:tc>
      </w:tr>
      <w:tr w:rsidR="008925E8" w:rsidRPr="00F03D01" w14:paraId="6C5CC39A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DB2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DEF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AC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02F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DQA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7C1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9D2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F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8AA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470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0A7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948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FCD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3C</w:t>
            </w:r>
          </w:p>
        </w:tc>
      </w:tr>
      <w:tr w:rsidR="008925E8" w:rsidRPr="00F03D01" w14:paraId="76A4B17E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D77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E47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727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E0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DQB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50A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D2C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765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8AB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A29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852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A89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4G</w:t>
            </w:r>
          </w:p>
        </w:tc>
      </w:tr>
      <w:tr w:rsidR="008925E8" w:rsidRPr="00F03D01" w14:paraId="675004C2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216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B60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E2B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95B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DR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592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3EE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MC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08E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19E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A5F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4E8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2BD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A3</w:t>
            </w:r>
          </w:p>
        </w:tc>
      </w:tr>
      <w:tr w:rsidR="008925E8" w:rsidRPr="00F03D01" w14:paraId="1394ED37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6EC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9C2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CE5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DC5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DRB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E61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ECC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D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87D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16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C5B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RI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EE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896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C1</w:t>
            </w:r>
          </w:p>
        </w:tc>
      </w:tr>
      <w:tr w:rsidR="008925E8" w:rsidRPr="00F03D01" w14:paraId="6B9CAC24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24A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0EE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3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E97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7ED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O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5E5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089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ER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D3B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8F1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3D3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P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764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33E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P1</w:t>
            </w:r>
          </w:p>
        </w:tc>
      </w:tr>
      <w:tr w:rsidR="008925E8" w:rsidRPr="00F03D01" w14:paraId="629C51F9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BEE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F43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3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BAA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F4C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I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760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BEC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K2B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D8C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179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CD8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S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8D6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A98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C1</w:t>
            </w:r>
          </w:p>
        </w:tc>
      </w:tr>
      <w:tr w:rsidR="008925E8" w:rsidRPr="00F03D01" w14:paraId="5367E101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AFC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05F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3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5C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026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817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2CA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N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6B1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3CB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A7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CA2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C72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EE2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RC</w:t>
            </w:r>
          </w:p>
        </w:tc>
      </w:tr>
      <w:tr w:rsidR="008925E8" w:rsidRPr="00F03D01" w14:paraId="270FFFC8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C71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B47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184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E87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0R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9EC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178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C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90C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102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199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90AB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72C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E35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A</w:t>
            </w:r>
          </w:p>
        </w:tc>
      </w:tr>
      <w:tr w:rsidR="008925E8" w:rsidRPr="00F03D01" w14:paraId="7BBBDD05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759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3AA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FA7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0F4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2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2BC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427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EP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71C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AEB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B71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A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E82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61E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NAGL1</w:t>
            </w:r>
          </w:p>
        </w:tc>
      </w:tr>
      <w:tr w:rsidR="008925E8" w:rsidRPr="00F03D01" w14:paraId="0428702C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08C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36E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153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3FF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2RB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929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821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XANK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90A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B20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974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A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456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51C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</w:t>
            </w:r>
          </w:p>
        </w:tc>
      </w:tr>
      <w:tr w:rsidR="008925E8" w:rsidRPr="00F03D01" w14:paraId="59877CF8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2A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A31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D00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687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B75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EA2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4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D5C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E81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E92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NA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9B1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8C1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0D</w:t>
            </w:r>
          </w:p>
        </w:tc>
      </w:tr>
      <w:tr w:rsidR="008925E8" w:rsidRPr="00F03D01" w14:paraId="470FF730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0BA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3CD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79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EEC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67B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7R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85D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337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2D1A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67A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181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EAD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NA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097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EB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1B</w:t>
            </w:r>
          </w:p>
        </w:tc>
      </w:tr>
      <w:tr w:rsidR="008925E8" w:rsidRPr="00F03D01" w14:paraId="2D278CA3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D2F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2D9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79B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8D2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854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8R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D1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B3C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592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27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EA6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4C5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58E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2A</w:t>
            </w:r>
          </w:p>
        </w:tc>
      </w:tr>
      <w:tr w:rsidR="008925E8" w:rsidRPr="00F03D01" w14:paraId="66018C61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0B7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2A8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1D4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2B0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8RAP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8DF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3D6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ADB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52D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057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7C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430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73C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B3</w:t>
            </w:r>
          </w:p>
        </w:tc>
      </w:tr>
      <w:tr w:rsidR="008925E8" w:rsidRPr="00F03D01" w14:paraId="1B5A2956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657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71B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8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9F9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7EC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21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96F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DA9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SB15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C04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5EA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E87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F4D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N3</w:t>
            </w:r>
          </w:p>
        </w:tc>
      </w:tr>
      <w:tr w:rsidR="008925E8" w:rsidRPr="00F03D01" w14:paraId="2C1307B8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8F6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118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8B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51A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B6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22RA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03D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AAF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3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DD3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052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A82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BB7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</w:tr>
      <w:tr w:rsidR="008925E8" w:rsidRPr="00F03D01" w14:paraId="4293390B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F3D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2CD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T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FE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AF8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FA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C1F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3C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F7D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FA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09D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87D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C3HAV1L</w:t>
            </w:r>
          </w:p>
        </w:tc>
      </w:tr>
      <w:tr w:rsidR="008925E8" w:rsidRPr="00F03D01" w14:paraId="3E9BB885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313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CDA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2C2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6A0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2R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29B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7B9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09B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20B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589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443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25E8" w:rsidRPr="00F03D01" w14:paraId="58CB3C81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906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4B5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L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F73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D1C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7BD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7B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8BB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CED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BC0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8C5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EFF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25E8" w:rsidRPr="00F03D01" w14:paraId="2201762E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0B0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40D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KLR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745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0D5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3R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CE1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374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SF13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7C7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03B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P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FC1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C5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25E8" w:rsidRPr="00F03D01" w14:paraId="2E4EB6C8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770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FB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555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7CC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9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5CF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7F6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H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4A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1D7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786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N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35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79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25E8" w:rsidRPr="00F03D01" w14:paraId="7160C7D0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D1D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5EB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LF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F65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032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L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A97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F9D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K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B57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D34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8F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P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7C4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487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25E8" w:rsidRPr="00F03D01" w14:paraId="161955D8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5FB0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6C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F2R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FA4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990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G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131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E45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BP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DEE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842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B65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103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8A9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25E8" w:rsidRPr="00F03D01" w14:paraId="48AB494B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0AC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167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F2RB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801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AAC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A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B9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B34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CAM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12F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6C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325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BR1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A40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360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25E8" w:rsidRPr="00F03D01" w14:paraId="321008ED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A16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E07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B677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964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B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C73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B81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CR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C6E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A4DA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E84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F423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9E9F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25E8" w:rsidRPr="00F03D01" w14:paraId="199B9D46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2F1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214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LA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7DA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8B72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601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3DBB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AP7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ED94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F48C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780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5DD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F68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25E8" w:rsidRPr="00F03D01" w14:paraId="3F817F64" w14:textId="77777777" w:rsidTr="00FE2574">
        <w:trPr>
          <w:gridAfter w:val="1"/>
          <w:wAfter w:w="329" w:type="dxa"/>
          <w:trHeight w:val="285"/>
          <w:jc w:val="center"/>
        </w:trPr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4B8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CC9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3CL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805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53C6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BD41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36C9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A47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700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B3B5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RG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812CD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199E" w14:textId="77777777" w:rsidR="008925E8" w:rsidRPr="00F03D01" w:rsidRDefault="008925E8" w:rsidP="00FE25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600F39F" w14:textId="77777777" w:rsidR="008925E8" w:rsidRDefault="008925E8" w:rsidP="008925E8"/>
    <w:p w14:paraId="5930D720" w14:textId="7D5EE120" w:rsidR="0041692F" w:rsidRPr="008925E8" w:rsidRDefault="008925E8" w:rsidP="008925E8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925E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able S2 Pathway enrichment analysis for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IPRS</w:t>
      </w:r>
      <w:r w:rsidRPr="008925E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genes from KEGG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1021"/>
        <w:gridCol w:w="4404"/>
        <w:gridCol w:w="1115"/>
        <w:gridCol w:w="1398"/>
        <w:gridCol w:w="2127"/>
      </w:tblGrid>
      <w:tr w:rsidR="008925E8" w:rsidRPr="00F03D01" w14:paraId="27C9AD4A" w14:textId="77777777" w:rsidTr="008925E8">
        <w:trPr>
          <w:trHeight w:val="450"/>
          <w:jc w:val="center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826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E61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way nam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C21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tio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9EB7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w </w:t>
            </w:r>
            <w:r w:rsidRPr="00F03D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B975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F03D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925E8" w:rsidRPr="00F03D01" w14:paraId="405843F8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AAD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452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195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606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E-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A5A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4E-35</w:t>
            </w:r>
          </w:p>
        </w:tc>
      </w:tr>
      <w:tr w:rsidR="008925E8" w:rsidRPr="00F03D01" w14:paraId="5B2AF9E9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4E3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5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AA7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tural killer cell mediated cytotoxicit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141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77C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E-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B03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24</w:t>
            </w:r>
          </w:p>
        </w:tc>
      </w:tr>
      <w:tr w:rsidR="008925E8" w:rsidRPr="00F03D01" w14:paraId="0C479ECF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531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6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2F7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cell receptor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B1D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605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D92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8E-22</w:t>
            </w:r>
          </w:p>
        </w:tc>
      </w:tr>
      <w:tr w:rsidR="008925E8" w:rsidRPr="00F03D01" w14:paraId="1471B8C8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1A2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23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2C4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8A4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0D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E-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7AC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E-19</w:t>
            </w:r>
          </w:p>
        </w:tc>
      </w:tr>
      <w:tr w:rsidR="008925E8" w:rsidRPr="00F03D01" w14:paraId="3BEB3A52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8DD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4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D3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 diabetes mellit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2B5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1AA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E-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3A6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18</w:t>
            </w:r>
          </w:p>
        </w:tc>
      </w:tr>
      <w:tr w:rsidR="008925E8" w:rsidRPr="00F03D01" w14:paraId="3D741D8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23A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58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523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1 and Th2 cell differenti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3F8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DF1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E-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F59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18</w:t>
            </w:r>
          </w:p>
        </w:tc>
      </w:tr>
      <w:tr w:rsidR="008925E8" w:rsidRPr="00F03D01" w14:paraId="134A3A7B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FE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59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251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17 cell differenti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E73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6A3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E-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B6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3E-18</w:t>
            </w:r>
          </w:p>
        </w:tc>
      </w:tr>
      <w:tr w:rsidR="008925E8" w:rsidRPr="00F03D01" w14:paraId="02903852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2CA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4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78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atopoietic cell lineag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68F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F42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E-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424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0E-18</w:t>
            </w:r>
          </w:p>
        </w:tc>
      </w:tr>
      <w:tr w:rsidR="008925E8" w:rsidRPr="00F03D01" w14:paraId="2EE4FD0B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60C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4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8F7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immunodeficienc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7D8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9D6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E-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1C3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2E-17</w:t>
            </w:r>
          </w:p>
        </w:tc>
      </w:tr>
      <w:tr w:rsidR="008925E8" w:rsidRPr="00F03D01" w14:paraId="1418087B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615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1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385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gen processing and present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7DD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238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E-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DE8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4E-17</w:t>
            </w:r>
          </w:p>
        </w:tc>
      </w:tr>
      <w:tr w:rsidR="008925E8" w:rsidRPr="00F03D01" w14:paraId="40E4DEC6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15D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1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046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ral protein interaction with cytokine and cytokine recepto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532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5C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E-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2A8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9E-17</w:t>
            </w:r>
          </w:p>
        </w:tc>
      </w:tr>
      <w:tr w:rsidR="008925E8" w:rsidRPr="00F03D01" w14:paraId="614AECB8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1D1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3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8F9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ft-versus-host dise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48F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96B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E-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693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9E-16</w:t>
            </w:r>
          </w:p>
        </w:tc>
      </w:tr>
      <w:tr w:rsidR="008925E8" w:rsidRPr="00F03D01" w14:paraId="59D6B97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405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21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EA6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ammatory bowel dise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66B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BF1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C72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0E-15</w:t>
            </w:r>
          </w:p>
        </w:tc>
      </w:tr>
      <w:tr w:rsidR="008925E8" w:rsidRPr="00F03D01" w14:paraId="063021E8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622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3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F87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ograft reje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AA9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805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E-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F58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E-14</w:t>
            </w:r>
          </w:p>
        </w:tc>
      </w:tr>
      <w:tr w:rsidR="008925E8" w:rsidRPr="00F03D01" w14:paraId="16D98241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708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6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0F6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T-cell leukemia virus 1 infe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497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47C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E-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663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8E-14</w:t>
            </w:r>
          </w:p>
        </w:tc>
      </w:tr>
      <w:tr w:rsidR="008925E8" w:rsidRPr="00F03D01" w14:paraId="1602C894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B54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35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517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 expression and PD-1 checkpoint pathway in canc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1E1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26A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E-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A7A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E-13</w:t>
            </w:r>
          </w:p>
        </w:tc>
      </w:tr>
      <w:tr w:rsidR="008925E8" w:rsidRPr="00F03D01" w14:paraId="4D0605D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828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2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2CD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immune thyroid dise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A6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279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8E-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951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9E-13</w:t>
            </w:r>
          </w:p>
        </w:tc>
      </w:tr>
      <w:tr w:rsidR="008925E8" w:rsidRPr="00F03D01" w14:paraId="0FC2ED2B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416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3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C66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K-STAT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9AC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04E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E-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F88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0E-13</w:t>
            </w:r>
          </w:p>
        </w:tc>
      </w:tr>
      <w:tr w:rsidR="008925E8" w:rsidRPr="00F03D01" w14:paraId="00FE3740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339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68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A8D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DAD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1DB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487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12</w:t>
            </w:r>
          </w:p>
        </w:tc>
      </w:tr>
      <w:tr w:rsidR="008925E8" w:rsidRPr="00F03D01" w14:paraId="554EEB9E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531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4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6B3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-kappa B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49F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E88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E-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BF6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E-12</w:t>
            </w:r>
          </w:p>
        </w:tc>
      </w:tr>
      <w:tr w:rsidR="008925E8" w:rsidRPr="00F03D01" w14:paraId="27BB1779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DE2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11C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ishmania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AF9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8CF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-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D58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E-11</w:t>
            </w:r>
          </w:p>
        </w:tc>
      </w:tr>
      <w:tr w:rsidR="008925E8" w:rsidRPr="00F03D01" w14:paraId="693168B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53B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38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C71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teoclast differenti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598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54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E-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C11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E-11</w:t>
            </w:r>
          </w:p>
        </w:tc>
      </w:tr>
      <w:tr w:rsidR="008925E8" w:rsidRPr="00F03D01" w14:paraId="08CDBFBD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7BE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6E2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kine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16E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66F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E-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1EA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E-11</w:t>
            </w:r>
          </w:p>
        </w:tc>
      </w:tr>
      <w:tr w:rsidR="008925E8" w:rsidRPr="00F03D01" w14:paraId="2593AD56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607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7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C46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stinal immune network for IgA produ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F50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49C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E-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A27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E-11</w:t>
            </w:r>
          </w:p>
        </w:tc>
      </w:tr>
      <w:tr w:rsidR="008925E8" w:rsidRPr="00F03D01" w14:paraId="409598AB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8AB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5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88F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erculo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04F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F33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1E-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68C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5E-11</w:t>
            </w:r>
          </w:p>
        </w:tc>
      </w:tr>
      <w:tr w:rsidR="008925E8" w:rsidRPr="00F03D01" w14:paraId="6E1F7B29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A8D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9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4BD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stein-Barr virus infe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E5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ACA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0E-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EF8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9E-11</w:t>
            </w:r>
          </w:p>
        </w:tc>
      </w:tr>
      <w:tr w:rsidR="008925E8" w:rsidRPr="00F03D01" w14:paraId="51C8E470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B66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7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480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immunodeficiency virus 1 infe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9CA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41A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E-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B04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E-09</w:t>
            </w:r>
          </w:p>
        </w:tc>
      </w:tr>
      <w:tr w:rsidR="008925E8" w:rsidRPr="00F03D01" w14:paraId="7B986C24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7E5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57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DD4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-17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4C8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96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7E-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C22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E-09</w:t>
            </w:r>
          </w:p>
        </w:tc>
      </w:tr>
      <w:tr w:rsidR="008925E8" w:rsidRPr="00F03D01" w14:paraId="711F2764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ABB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4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A70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uenza 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94F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01F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1E-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32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E-09</w:t>
            </w:r>
          </w:p>
        </w:tc>
      </w:tr>
      <w:tr w:rsidR="008925E8" w:rsidRPr="00F03D01" w14:paraId="5EF9429B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238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6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51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cell receptor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D23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7A4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6E-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69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E-09</w:t>
            </w:r>
          </w:p>
        </w:tc>
      </w:tr>
      <w:tr w:rsidR="008925E8" w:rsidRPr="00F03D01" w14:paraId="6D01BE5A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22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6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6F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ebia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278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D87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-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53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E-08</w:t>
            </w:r>
          </w:p>
        </w:tc>
      </w:tr>
      <w:tr w:rsidR="008925E8" w:rsidRPr="00F03D01" w14:paraId="4DAB9BFD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72E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514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3EE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adhesion molecul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C69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728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E-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9AA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E-08</w:t>
            </w:r>
          </w:p>
        </w:tc>
      </w:tr>
      <w:tr w:rsidR="008925E8" w:rsidRPr="00F03D01" w14:paraId="570B9646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1B2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2F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sl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596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B01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5E-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16C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E-08</w:t>
            </w:r>
          </w:p>
        </w:tc>
      </w:tr>
      <w:tr w:rsidR="008925E8" w:rsidRPr="00F03D01" w14:paraId="39615CA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EE4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7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9E8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posi sarcoma-associated herpesvirus infe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188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F1A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E-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2C4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E-08</w:t>
            </w:r>
          </w:p>
        </w:tc>
      </w:tr>
      <w:tr w:rsidR="008925E8" w:rsidRPr="00F03D01" w14:paraId="31F70D4B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9F9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5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936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xoplasmo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ED4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362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8E-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633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0E-08</w:t>
            </w:r>
          </w:p>
        </w:tc>
      </w:tr>
      <w:tr w:rsidR="008925E8" w:rsidRPr="00F03D01" w14:paraId="45FE6E1A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BC9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416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4F4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ral myocardit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0B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C70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E-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228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0E-08</w:t>
            </w:r>
          </w:p>
        </w:tc>
      </w:tr>
      <w:tr w:rsidR="008925E8" w:rsidRPr="00F03D01" w14:paraId="187E2AFF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C0F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25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EF0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type lectin receptor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4F2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ADA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E-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EBD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07</w:t>
            </w:r>
          </w:p>
        </w:tc>
      </w:tr>
      <w:tr w:rsidR="008925E8" w:rsidRPr="00F03D01" w14:paraId="4BD56F65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247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3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36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cytomegalovirus infe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67C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CB7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6E-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2DB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4E-07</w:t>
            </w:r>
          </w:p>
        </w:tc>
      </w:tr>
      <w:tr w:rsidR="008925E8" w:rsidRPr="00F03D01" w14:paraId="16BBA42F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575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D8A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gas dise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6B4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9E5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731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0E-07</w:t>
            </w:r>
          </w:p>
        </w:tc>
      </w:tr>
      <w:tr w:rsidR="008925E8" w:rsidRPr="00F03D01" w14:paraId="0682F302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5C9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2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EB9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ll-like receptor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E3E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B8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E-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2A4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5E-07</w:t>
            </w:r>
          </w:p>
        </w:tc>
      </w:tr>
      <w:tr w:rsidR="008925E8" w:rsidRPr="00F03D01" w14:paraId="6976E322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3CB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35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F9A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rsinia infe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F00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634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9E-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745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6</w:t>
            </w:r>
          </w:p>
        </w:tc>
      </w:tr>
      <w:tr w:rsidR="008925E8" w:rsidRPr="00F03D01" w14:paraId="3E492766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76E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1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56C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hm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035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E6A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4E-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DB3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-06</w:t>
            </w:r>
          </w:p>
        </w:tc>
      </w:tr>
      <w:tr w:rsidR="008925E8" w:rsidRPr="00F03D01" w14:paraId="52A7FBCD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3A0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5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5E2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phylococcus aureus infe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29A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A35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E-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18D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05</w:t>
            </w:r>
          </w:p>
        </w:tc>
      </w:tr>
      <w:tr w:rsidR="008925E8" w:rsidRPr="00F03D01" w14:paraId="15CB5760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AA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1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3B9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190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AB8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2E-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7A2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7E-05</w:t>
            </w:r>
          </w:p>
        </w:tc>
      </w:tr>
      <w:tr w:rsidR="008925E8" w:rsidRPr="00F03D01" w14:paraId="7BBC3BA5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BC5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51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33D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489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8E6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19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4E-05</w:t>
            </w:r>
          </w:p>
        </w:tc>
      </w:tr>
      <w:tr w:rsidR="008925E8" w:rsidRPr="00F03D01" w14:paraId="3963FA1B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23D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4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2B4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ari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CDC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92C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779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3E-05</w:t>
            </w:r>
          </w:p>
        </w:tc>
      </w:tr>
      <w:tr w:rsidR="008925E8" w:rsidRPr="00F03D01" w14:paraId="7CABB3B8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A94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3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45C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rican trypanosomia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E13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5AE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806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8E-05</w:t>
            </w:r>
          </w:p>
        </w:tc>
      </w:tr>
      <w:tr w:rsidR="008925E8" w:rsidRPr="00F03D01" w14:paraId="1C87C25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99A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33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30D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-RAGE signaling pathway in diabetic complication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0A9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E09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520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04</w:t>
            </w:r>
          </w:p>
        </w:tc>
      </w:tr>
      <w:tr w:rsidR="008925E8" w:rsidRPr="00F03D01" w14:paraId="5F8C1682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987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21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A41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D-like receptor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A2D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79C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B9A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E-04</w:t>
            </w:r>
          </w:p>
        </w:tc>
      </w:tr>
      <w:tr w:rsidR="008925E8" w:rsidRPr="00F03D01" w14:paraId="5E7253BA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725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14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2EE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s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CEA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C77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4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C77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04</w:t>
            </w:r>
          </w:p>
        </w:tc>
      </w:tr>
      <w:tr w:rsidR="008925E8" w:rsidRPr="00F03D01" w14:paraId="3BA3BD42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F55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2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E9B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ithelial cell signaling in Helicobacter pylori infe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ABC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0E3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7B5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04</w:t>
            </w:r>
          </w:p>
        </w:tc>
      </w:tr>
      <w:tr w:rsidR="008925E8" w:rsidRPr="00F03D01" w14:paraId="2A91A04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6D6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34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63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gionello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FA5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178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9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5EC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E-04</w:t>
            </w:r>
          </w:p>
        </w:tc>
      </w:tr>
      <w:tr w:rsidR="008925E8" w:rsidRPr="00F03D01" w14:paraId="665A167A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F04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37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8CC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C41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EA9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0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721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E-04</w:t>
            </w:r>
          </w:p>
        </w:tc>
      </w:tr>
      <w:tr w:rsidR="008925E8" w:rsidRPr="00F03D01" w14:paraId="5DC0F99B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27A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2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09A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emic lupus erythematos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6F2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38A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1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301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E-04</w:t>
            </w:r>
          </w:p>
        </w:tc>
      </w:tr>
      <w:tr w:rsidR="008925E8" w:rsidRPr="00F03D01" w14:paraId="51EC3DD1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8BD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3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C3D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 diabetes mellit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2DC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E0A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2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DA0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E-04</w:t>
            </w:r>
          </w:p>
        </w:tc>
      </w:tr>
      <w:tr w:rsidR="008925E8" w:rsidRPr="00F03D01" w14:paraId="1F428744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528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521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8C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 tyrosine kinase inhibitor resistanc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660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9D5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21A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0E-04</w:t>
            </w:r>
          </w:p>
        </w:tc>
      </w:tr>
      <w:tr w:rsidR="008925E8" w:rsidRPr="00F03D01" w14:paraId="57925829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0AC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1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59C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itis 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85C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221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AD0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3E-04</w:t>
            </w:r>
          </w:p>
        </w:tc>
      </w:tr>
      <w:tr w:rsidR="008925E8" w:rsidRPr="00F03D01" w14:paraId="0D8B5992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FCB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1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51A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29B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FD7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AFB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8E-04</w:t>
            </w:r>
          </w:p>
        </w:tc>
      </w:tr>
      <w:tr w:rsidR="008925E8" w:rsidRPr="00F03D01" w14:paraId="24E69234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ECF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6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78A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F-1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607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548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D97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7E-04</w:t>
            </w:r>
          </w:p>
        </w:tc>
      </w:tr>
      <w:tr w:rsidR="008925E8" w:rsidRPr="00F03D01" w14:paraId="25D6DE5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99C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45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31D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goso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FB4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047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A30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3E-04</w:t>
            </w:r>
          </w:p>
        </w:tc>
      </w:tr>
      <w:tr w:rsidR="008925E8" w:rsidRPr="00F03D01" w14:paraId="6D9771B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DD4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23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22E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lipolysis in adipocyt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411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50F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21B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03</w:t>
            </w:r>
          </w:p>
        </w:tc>
      </w:tr>
      <w:tr w:rsidR="008925E8" w:rsidRPr="00F03D01" w14:paraId="39B5921A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C26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36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FCA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699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DF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974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E-03</w:t>
            </w:r>
          </w:p>
        </w:tc>
      </w:tr>
      <w:tr w:rsidR="008925E8" w:rsidRPr="00F03D01" w14:paraId="0DE2068A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CD5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21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003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to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D24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1CF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703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E-03</w:t>
            </w:r>
          </w:p>
        </w:tc>
      </w:tr>
      <w:tr w:rsidR="008925E8" w:rsidRPr="00F03D01" w14:paraId="0C2C6D0A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88B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33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B13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tus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6C6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16F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EB1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3</w:t>
            </w:r>
          </w:p>
        </w:tc>
      </w:tr>
      <w:tr w:rsidR="008925E8" w:rsidRPr="00F03D01" w14:paraId="6AE0EF7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C04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418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F44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 shear stress and atherosclero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202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981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6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496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03</w:t>
            </w:r>
          </w:p>
        </w:tc>
      </w:tr>
      <w:tr w:rsidR="008925E8" w:rsidRPr="00F03D01" w14:paraId="0730287D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F25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15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765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p1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7C9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5AE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77D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03</w:t>
            </w:r>
          </w:p>
        </w:tc>
      </w:tr>
      <w:tr w:rsidR="008925E8" w:rsidRPr="00F03D01" w14:paraId="5332504F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F6A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5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948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BE6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756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3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ACF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03</w:t>
            </w:r>
          </w:p>
        </w:tc>
      </w:tr>
      <w:tr w:rsidR="008925E8" w:rsidRPr="00F03D01" w14:paraId="7F312421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DD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3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C47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alcoholic fatty liver dise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B72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86F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4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BC1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E-03</w:t>
            </w:r>
          </w:p>
        </w:tc>
      </w:tr>
      <w:tr w:rsidR="008925E8" w:rsidRPr="00F03D01" w14:paraId="175FAD3F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F02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64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3D9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 epsilon RI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DA5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F0D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0D6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E-03</w:t>
            </w:r>
          </w:p>
        </w:tc>
      </w:tr>
      <w:tr w:rsidR="008925E8" w:rsidRPr="00F03D01" w14:paraId="1132C12A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088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7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F73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ocyte transendothelial migr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C59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84A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EC9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E-03</w:t>
            </w:r>
          </w:p>
        </w:tc>
      </w:tr>
      <w:tr w:rsidR="008925E8" w:rsidRPr="00F03D01" w14:paraId="2ED65FF9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2D6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6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2E7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osterone-regulated sodium reabsorp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BDA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962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224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6E-03</w:t>
            </w:r>
          </w:p>
        </w:tc>
      </w:tr>
      <w:tr w:rsidR="008925E8" w:rsidRPr="00F03D01" w14:paraId="1CB90066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A20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4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E1A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om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ADF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FFA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2C6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E-03</w:t>
            </w:r>
          </w:p>
        </w:tc>
      </w:tr>
      <w:tr w:rsidR="008925E8" w:rsidRPr="00F03D01" w14:paraId="72CC08C0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1D8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862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itis 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3B8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51D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2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434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-02</w:t>
            </w:r>
          </w:p>
        </w:tc>
      </w:tr>
      <w:tr w:rsidR="008925E8" w:rsidRPr="00F03D01" w14:paraId="3EA064F8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9C9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596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2EB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FC3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A17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-02</w:t>
            </w:r>
          </w:p>
        </w:tc>
      </w:tr>
      <w:tr w:rsidR="008925E8" w:rsidRPr="00F03D01" w14:paraId="1D057B05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642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23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C86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small cell lung canc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76B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C5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3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62F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E-02</w:t>
            </w:r>
          </w:p>
        </w:tc>
      </w:tr>
      <w:tr w:rsidR="008925E8" w:rsidRPr="00F03D01" w14:paraId="0A632CD1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27C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15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3F7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rogen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0AD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3DB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2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4EC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02</w:t>
            </w:r>
          </w:p>
        </w:tc>
      </w:tr>
      <w:tr w:rsidR="008925E8" w:rsidRPr="00F03D01" w14:paraId="5937E5D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F43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1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B4D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nal cell carcinom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E4F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96E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4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D3D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E-02</w:t>
            </w:r>
          </w:p>
        </w:tc>
      </w:tr>
      <w:tr w:rsidR="008925E8" w:rsidRPr="00F03D01" w14:paraId="13D05467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C01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17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316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lactin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91C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984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7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720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E-02</w:t>
            </w:r>
          </w:p>
        </w:tc>
      </w:tr>
      <w:tr w:rsidR="008925E8" w:rsidRPr="00F03D01" w14:paraId="25E53A61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A43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3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58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carbon metabolism in canc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C39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1EC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7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695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E-02</w:t>
            </w:r>
          </w:p>
        </w:tc>
      </w:tr>
      <w:tr w:rsidR="008925E8" w:rsidRPr="00F03D01" w14:paraId="6D233219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F0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66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37F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 gamma R-mediated phagocyto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A1B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096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1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998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E-02</w:t>
            </w:r>
          </w:p>
        </w:tc>
      </w:tr>
      <w:tr w:rsidR="008925E8" w:rsidRPr="00F03D01" w14:paraId="6D502852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E9A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8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C68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anom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ADB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42E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0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C10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E-02</w:t>
            </w:r>
          </w:p>
        </w:tc>
      </w:tr>
      <w:tr w:rsidR="008925E8" w:rsidRPr="00F03D01" w14:paraId="42E3E055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B88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35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7AF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wth hormone synthesis, secretion and a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305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AA8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37C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E-02</w:t>
            </w:r>
          </w:p>
        </w:tc>
      </w:tr>
      <w:tr w:rsidR="008925E8" w:rsidRPr="00F03D01" w14:paraId="3FA2C31A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F88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8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BF6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rpes simplex virus 1 infe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08B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520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2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F3C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E-02</w:t>
            </w:r>
          </w:p>
        </w:tc>
      </w:tr>
      <w:tr w:rsidR="008925E8" w:rsidRPr="00F03D01" w14:paraId="01FD4390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A3E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24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68A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B94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37E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6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7C75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02</w:t>
            </w:r>
          </w:p>
        </w:tc>
      </w:tr>
      <w:tr w:rsidR="008925E8" w:rsidRPr="00F03D01" w14:paraId="2B7A3519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A17C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52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F86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crine resistanc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569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C50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E73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E-02</w:t>
            </w:r>
          </w:p>
        </w:tc>
      </w:tr>
      <w:tr w:rsidR="008925E8" w:rsidRPr="00F03D01" w14:paraId="77859664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CD3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5A6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91C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9ABE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4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27A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E-02</w:t>
            </w:r>
          </w:p>
        </w:tc>
      </w:tr>
      <w:tr w:rsidR="008925E8" w:rsidRPr="00F03D01" w14:paraId="3F4A41D3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760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26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0CE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axin signal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381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E2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E-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A58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E-02</w:t>
            </w:r>
          </w:p>
        </w:tc>
      </w:tr>
      <w:tr w:rsidR="008925E8" w:rsidRPr="00F03D01" w14:paraId="4617B6E2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195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3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EDDA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metrial canc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8B3B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116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-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746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E-02</w:t>
            </w:r>
          </w:p>
        </w:tc>
      </w:tr>
      <w:tr w:rsidR="008925E8" w:rsidRPr="00F03D01" w14:paraId="4560B5A7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C98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020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25B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on dise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A40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AFA6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483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E-02</w:t>
            </w:r>
          </w:p>
        </w:tc>
      </w:tr>
      <w:tr w:rsidR="008925E8" w:rsidRPr="00F03D01" w14:paraId="64CEC6EF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9B7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217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F45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cropto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D4C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92B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2F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E-02</w:t>
            </w:r>
          </w:p>
        </w:tc>
      </w:tr>
      <w:tr w:rsidR="008925E8" w:rsidRPr="00F03D01" w14:paraId="416506A5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A16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213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D44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evity regulating pathway - multiple speci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51A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8E8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E-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2F8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3E-02</w:t>
            </w:r>
          </w:p>
        </w:tc>
      </w:tr>
      <w:tr w:rsidR="008925E8" w:rsidRPr="00F03D01" w14:paraId="0DAE8269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BA49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29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744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RH secre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FDD7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04D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E-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B9F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E-02</w:t>
            </w:r>
          </w:p>
        </w:tc>
      </w:tr>
      <w:tr w:rsidR="008925E8" w:rsidRPr="00F03D01" w14:paraId="3A349F88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B58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211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15D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evity regulating pathwa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E268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73D1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F01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4E-02</w:t>
            </w:r>
          </w:p>
        </w:tc>
      </w:tr>
      <w:tr w:rsidR="008925E8" w:rsidRPr="00F03D01" w14:paraId="44384241" w14:textId="77777777" w:rsidTr="008925E8">
        <w:trPr>
          <w:trHeight w:val="285"/>
          <w:jc w:val="center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F8B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510</w:t>
            </w:r>
          </w:p>
        </w:tc>
        <w:tc>
          <w:tcPr>
            <w:tcW w:w="4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D222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136F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9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3BD4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E-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F7D3" w14:textId="77777777" w:rsidR="008925E8" w:rsidRPr="00F03D01" w:rsidRDefault="008925E8" w:rsidP="00892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03D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E-02</w:t>
            </w:r>
          </w:p>
        </w:tc>
      </w:tr>
    </w:tbl>
    <w:p w14:paraId="5E944DFA" w14:textId="72B57237" w:rsidR="008925E8" w:rsidRDefault="008925E8" w:rsidP="008925E8"/>
    <w:p w14:paraId="35EB8DA9" w14:textId="3A8ED2EC" w:rsidR="001A3F93" w:rsidRPr="001A3F93" w:rsidRDefault="001A3F93" w:rsidP="001A3F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 </w:t>
      </w:r>
      <w:r w:rsidRPr="001A3F93">
        <w:rPr>
          <w:rFonts w:ascii="Times New Roman" w:hAnsi="Times New Roman" w:cs="Times New Roman"/>
        </w:rPr>
        <w:t xml:space="preserve">Cox regression analysis for the </w:t>
      </w:r>
      <w:r>
        <w:rPr>
          <w:rFonts w:ascii="Times New Roman" w:hAnsi="Times New Roman" w:cs="Times New Roman"/>
        </w:rPr>
        <w:t>IPRS</w:t>
      </w:r>
      <w:r w:rsidRPr="001A3F93">
        <w:rPr>
          <w:rFonts w:ascii="Times New Roman" w:hAnsi="Times New Roman" w:cs="Times New Roman"/>
        </w:rPr>
        <w:t xml:space="preserve"> and clinical characteristics</w:t>
      </w:r>
      <w:r>
        <w:rPr>
          <w:rFonts w:ascii="Times New Roman" w:hAnsi="Times New Roman" w:cs="Times New Roman"/>
        </w:rPr>
        <w:t xml:space="preserve"> in TCGA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789"/>
        <w:gridCol w:w="3882"/>
        <w:gridCol w:w="2693"/>
      </w:tblGrid>
      <w:tr w:rsidR="001A3F93" w:rsidRPr="001A3F93" w14:paraId="4E8C2679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FF58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AE3C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FBEB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 w:rsidR="001A3F93" w:rsidRPr="001A3F93" w14:paraId="32C26E39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C5B6" w14:textId="00337F02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RS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FDF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7F17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3F93" w:rsidRPr="001A3F93" w14:paraId="24E344B9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4484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48E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64F2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3F93" w:rsidRPr="001A3F93" w14:paraId="61CF3792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3883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C21E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(2.29 to 7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F282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A3F93" w:rsidRPr="001A3F93" w14:paraId="48B281AD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CDC7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4127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6AA8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3F93" w:rsidRPr="001A3F93" w14:paraId="46371956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B11A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F175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0C7E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3F93" w:rsidRPr="001A3F93" w14:paraId="30621A5D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D0BB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I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83A1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(0.33 to 1.5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8E54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</w:tr>
      <w:tr w:rsidR="001A3F93" w:rsidRPr="001A3F93" w14:paraId="7B8ABB82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2033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II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2A21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(0.46 to 2.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984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</w:tr>
      <w:tr w:rsidR="001A3F93" w:rsidRPr="001A3F93" w14:paraId="22DAA191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7346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V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0073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(1.37 to 6.6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0236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1A3F93" w:rsidRPr="001A3F93" w14:paraId="46074F83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0A3F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F32B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A21E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3F93" w:rsidRPr="001A3F93" w14:paraId="144E23E6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1CBF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/II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228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990B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3F93" w:rsidRPr="001A3F93" w14:paraId="687E8493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ED6C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II/IV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0AEC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(0.63 to 1.9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C8A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</w:tr>
      <w:tr w:rsidR="001A3F93" w:rsidRPr="001A3F93" w14:paraId="5E10DC5F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EF51" w14:textId="77777777" w:rsidR="001A3F93" w:rsidRPr="001A3F93" w:rsidRDefault="001A3F93" w:rsidP="001A3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D031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(0.99 to 1.0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B281" w14:textId="77777777" w:rsidR="001A3F93" w:rsidRPr="001A3F93" w:rsidRDefault="001A3F93" w:rsidP="001A3F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</w:tr>
    </w:tbl>
    <w:p w14:paraId="3D379F87" w14:textId="77777777" w:rsidR="001A3F93" w:rsidRDefault="001A3F93" w:rsidP="001A3F93">
      <w:pPr>
        <w:rPr>
          <w:rFonts w:hint="eastAsia"/>
        </w:rPr>
      </w:pPr>
    </w:p>
    <w:p w14:paraId="19EFC873" w14:textId="4E545A3A" w:rsidR="001A3F93" w:rsidRPr="001A3F93" w:rsidRDefault="001A3F93" w:rsidP="001A3F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Pr="001A3F93">
        <w:rPr>
          <w:rFonts w:ascii="Times New Roman" w:hAnsi="Times New Roman" w:cs="Times New Roman"/>
        </w:rPr>
        <w:t>Cox regression analysis for the IPSOV and clinical characteristics</w:t>
      </w:r>
      <w:r>
        <w:rPr>
          <w:rFonts w:ascii="Times New Roman" w:hAnsi="Times New Roman" w:cs="Times New Roman"/>
        </w:rPr>
        <w:t xml:space="preserve"> in GEO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789"/>
        <w:gridCol w:w="3882"/>
        <w:gridCol w:w="2693"/>
      </w:tblGrid>
      <w:tr w:rsidR="001A3F93" w:rsidRPr="001A3F93" w14:paraId="14D22E32" w14:textId="77777777" w:rsidTr="00CA0A65">
        <w:trPr>
          <w:trHeight w:val="285"/>
          <w:jc w:val="center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9A56B" w14:textId="77777777" w:rsidR="001A3F93" w:rsidRPr="001A3F93" w:rsidRDefault="001A3F93" w:rsidP="00CA0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BB1D9" w14:textId="77777777" w:rsidR="001A3F93" w:rsidRPr="001A3F93" w:rsidRDefault="001A3F93" w:rsidP="00CA0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793F" w14:textId="77777777" w:rsidR="001A3F93" w:rsidRPr="001A3F93" w:rsidRDefault="001A3F93" w:rsidP="00CA0A6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 w:rsidR="001A3F93" w:rsidRPr="001A3F93" w14:paraId="6CD94F34" w14:textId="77777777" w:rsidTr="00CA0A65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F281" w14:textId="77777777" w:rsidR="001A3F93" w:rsidRPr="001A3F93" w:rsidRDefault="001A3F93" w:rsidP="00CA0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RS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1D7F" w14:textId="77777777" w:rsidR="001A3F93" w:rsidRPr="001A3F93" w:rsidRDefault="001A3F93" w:rsidP="00CA0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AC9" w14:textId="77777777" w:rsidR="001A3F93" w:rsidRPr="001A3F93" w:rsidRDefault="001A3F93" w:rsidP="00CA0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3F93" w:rsidRPr="001A3F93" w14:paraId="54C9BBB5" w14:textId="77777777" w:rsidTr="00CA0A65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6417" w14:textId="77777777" w:rsidR="001A3F93" w:rsidRPr="001A3F93" w:rsidRDefault="001A3F93" w:rsidP="00CA0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BD44" w14:textId="77777777" w:rsidR="001A3F93" w:rsidRPr="001A3F93" w:rsidRDefault="001A3F93" w:rsidP="00CA0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BDA7" w14:textId="77777777" w:rsidR="001A3F93" w:rsidRPr="001A3F93" w:rsidRDefault="001A3F93" w:rsidP="00CA0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3F93" w:rsidRPr="001A3F93" w14:paraId="6CB0D955" w14:textId="77777777" w:rsidTr="00CA0A65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FB53" w14:textId="77777777" w:rsidR="001A3F93" w:rsidRPr="001A3F93" w:rsidRDefault="001A3F93" w:rsidP="00CA0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808E" w14:textId="406A758C" w:rsidR="001A3F93" w:rsidRPr="001A3F93" w:rsidRDefault="001A3F93" w:rsidP="00CA0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</w:t>
            </w: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9</w:t>
            </w: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CCE1" w14:textId="7224971F" w:rsidR="001A3F93" w:rsidRPr="001A3F93" w:rsidRDefault="001A3F93" w:rsidP="00CA0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1A3F93" w:rsidRPr="001A3F93" w14:paraId="5F669A1C" w14:textId="77777777" w:rsidTr="00CA0A65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8CFC" w14:textId="77777777" w:rsidR="001A3F93" w:rsidRPr="001A3F93" w:rsidRDefault="001A3F93" w:rsidP="00CA0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8A2C" w14:textId="77777777" w:rsidR="001A3F93" w:rsidRPr="001A3F93" w:rsidRDefault="001A3F93" w:rsidP="00CA0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7FAA" w14:textId="77777777" w:rsidR="001A3F93" w:rsidRPr="001A3F93" w:rsidRDefault="001A3F93" w:rsidP="00CA0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3F93" w:rsidRPr="001A3F93" w14:paraId="7D6DC5B6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2006" w14:textId="77777777" w:rsidR="001A3F93" w:rsidRPr="001A3F93" w:rsidRDefault="001A3F93" w:rsidP="00CA0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</w:t>
            </w:r>
          </w:p>
        </w:tc>
        <w:tc>
          <w:tcPr>
            <w:tcW w:w="3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900D" w14:textId="77777777" w:rsidR="001A3F93" w:rsidRPr="001A3F93" w:rsidRDefault="001A3F93" w:rsidP="00CA0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FE97" w14:textId="77777777" w:rsidR="001A3F93" w:rsidRPr="001A3F93" w:rsidRDefault="001A3F93" w:rsidP="00CA0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3F93" w:rsidRPr="001A3F93" w14:paraId="7917E593" w14:textId="77777777" w:rsidTr="001A3F93">
        <w:trPr>
          <w:trHeight w:val="285"/>
          <w:jc w:val="center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D5AB" w14:textId="77777777" w:rsidR="001A3F93" w:rsidRPr="001A3F93" w:rsidRDefault="001A3F93" w:rsidP="00CA0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I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FF961" w14:textId="45EE300B" w:rsidR="001A3F93" w:rsidRPr="001A3F93" w:rsidRDefault="001A3F93" w:rsidP="00CA0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2</w:t>
            </w:r>
            <w:r w:rsidRPr="001A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EC9C" w14:textId="519CB2D9" w:rsidR="001A3F93" w:rsidRPr="001A3F93" w:rsidRDefault="001A3F93" w:rsidP="00CA0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</w:tr>
    </w:tbl>
    <w:p w14:paraId="1E44D5D2" w14:textId="77777777" w:rsidR="001A3F93" w:rsidRDefault="001A3F93" w:rsidP="008925E8">
      <w:pPr>
        <w:rPr>
          <w:rFonts w:hint="eastAsia"/>
        </w:rPr>
      </w:pPr>
    </w:p>
    <w:p w14:paraId="7AFD55D3" w14:textId="6DFB00FF" w:rsidR="009B084F" w:rsidRDefault="009B084F" w:rsidP="009B084F">
      <w:pPr>
        <w:jc w:val="center"/>
      </w:pPr>
      <w:r>
        <w:rPr>
          <w:noProof/>
        </w:rPr>
        <w:drawing>
          <wp:inline distT="0" distB="0" distL="0" distR="0" wp14:anchorId="5C434E01" wp14:editId="2EBEEF9C">
            <wp:extent cx="3752603" cy="3372507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684" cy="3373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221DC" w14:textId="5730C614" w:rsidR="009B084F" w:rsidRDefault="009B084F" w:rsidP="009B084F">
      <w:pPr>
        <w:jc w:val="center"/>
      </w:pPr>
      <w:r w:rsidRPr="00D41AB8">
        <w:rPr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D41AB8">
        <w:rPr>
          <w:rFonts w:ascii="Times New Roman" w:hAnsi="Times New Roman" w:cs="Times New Roman"/>
          <w:b/>
          <w:bCs/>
          <w:sz w:val="18"/>
          <w:szCs w:val="18"/>
        </w:rPr>
        <w:t xml:space="preserve"> Survival curve of </w:t>
      </w:r>
      <w:r>
        <w:rPr>
          <w:rFonts w:ascii="Times New Roman" w:hAnsi="Times New Roman" w:cs="Times New Roman"/>
          <w:b/>
          <w:bCs/>
          <w:sz w:val="18"/>
          <w:szCs w:val="18"/>
        </w:rPr>
        <w:t>PFS</w:t>
      </w:r>
      <w:r w:rsidRPr="00D41AB8">
        <w:rPr>
          <w:rFonts w:ascii="Times New Roman" w:hAnsi="Times New Roman" w:cs="Times New Roman"/>
          <w:b/>
          <w:bCs/>
          <w:sz w:val="18"/>
          <w:szCs w:val="18"/>
        </w:rPr>
        <w:t xml:space="preserve"> between high IRPS and low IRPS</w:t>
      </w:r>
    </w:p>
    <w:sectPr w:rsidR="009B0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01842E" w14:textId="77777777" w:rsidR="006B366F" w:rsidRDefault="006B366F" w:rsidP="008925E8">
      <w:r>
        <w:separator/>
      </w:r>
    </w:p>
  </w:endnote>
  <w:endnote w:type="continuationSeparator" w:id="0">
    <w:p w14:paraId="0406A74D" w14:textId="77777777" w:rsidR="006B366F" w:rsidRDefault="006B366F" w:rsidP="00892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366F5D" w14:textId="77777777" w:rsidR="006B366F" w:rsidRDefault="006B366F" w:rsidP="008925E8">
      <w:r>
        <w:separator/>
      </w:r>
    </w:p>
  </w:footnote>
  <w:footnote w:type="continuationSeparator" w:id="0">
    <w:p w14:paraId="2760BA96" w14:textId="77777777" w:rsidR="006B366F" w:rsidRDefault="006B366F" w:rsidP="00892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EF3"/>
    <w:rsid w:val="001A3F93"/>
    <w:rsid w:val="0041692F"/>
    <w:rsid w:val="006B366F"/>
    <w:rsid w:val="008925E8"/>
    <w:rsid w:val="009B084F"/>
    <w:rsid w:val="00B90EF3"/>
    <w:rsid w:val="00BE7E6B"/>
    <w:rsid w:val="00C716BF"/>
    <w:rsid w:val="00FF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B3AEA"/>
  <w14:defaultImageDpi w14:val="32767"/>
  <w15:chartTrackingRefBased/>
  <w15:docId w15:val="{C1414D01-E49E-4446-ABF8-70C5EDE08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5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5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25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330</Words>
  <Characters>7581</Characters>
  <Application>Microsoft Office Word</Application>
  <DocSecurity>0</DocSecurity>
  <Lines>63</Lines>
  <Paragraphs>17</Paragraphs>
  <ScaleCrop>false</ScaleCrop>
  <Company/>
  <LinksUpToDate>false</LinksUpToDate>
  <CharactersWithSpaces>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策 王</dc:creator>
  <cp:keywords/>
  <dc:description/>
  <cp:lastModifiedBy>策 王</cp:lastModifiedBy>
  <cp:revision>4</cp:revision>
  <dcterms:created xsi:type="dcterms:W3CDTF">2020-09-16T14:39:00Z</dcterms:created>
  <dcterms:modified xsi:type="dcterms:W3CDTF">2020-09-16T15:18:00Z</dcterms:modified>
</cp:coreProperties>
</file>